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7FD29" w14:textId="66853929" w:rsidR="00E3601E" w:rsidRPr="009D50F6" w:rsidRDefault="0095623E" w:rsidP="009223DB">
      <w:pPr>
        <w:outlineLvl w:val="0"/>
        <w:rPr>
          <w:rFonts w:ascii="Courier" w:hAnsi="Courier" w:cs="Arial"/>
        </w:rPr>
      </w:pPr>
      <w:bookmarkStart w:id="0" w:name="_GoBack"/>
      <w:bookmarkEnd w:id="0"/>
      <w:r w:rsidRPr="009D50F6">
        <w:rPr>
          <w:rFonts w:ascii="Courier" w:hAnsi="Courier" w:cs="Arial"/>
        </w:rPr>
        <w:t>RSPO1 (WT)</w:t>
      </w:r>
      <w:r w:rsidR="00E3601E" w:rsidRPr="009D50F6">
        <w:rPr>
          <w:rFonts w:ascii="Courier" w:hAnsi="Courier" w:cs="Arial"/>
        </w:rPr>
        <w:t>:</w:t>
      </w:r>
      <w:r w:rsidR="00B90904" w:rsidRPr="009D50F6">
        <w:rPr>
          <w:rFonts w:ascii="Courier" w:hAnsi="Courier" w:cs="Arial"/>
        </w:rPr>
        <w:t xml:space="preserve"> 791</w:t>
      </w:r>
      <w:r w:rsidR="003B7653" w:rsidRPr="009D50F6">
        <w:rPr>
          <w:rFonts w:ascii="Courier" w:hAnsi="Courier" w:cs="Arial"/>
        </w:rPr>
        <w:t>bp</w:t>
      </w:r>
    </w:p>
    <w:p w14:paraId="0587CDAA" w14:textId="750CCCDF" w:rsidR="00E3601E" w:rsidRPr="009D50F6" w:rsidRDefault="00647D8F" w:rsidP="00E3601E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424ADD" w:rsidRPr="009D50F6">
        <w:rPr>
          <w:rFonts w:ascii="Courier" w:hAnsi="Courier" w:cs="Arial"/>
        </w:rPr>
        <w:t>AGCCGGGGGATCAAGGGGAAAAGGCAGAGGCGGATCAGTGCCGAGGGGAGCCAGGCCTGTGCCAAAGGCTGTGAGCTCTGCTCTGAAGTCAACGGCTGCCTCAAGTGCTCACCCAAGCTGTTCATCCTGCTGGAGAGGAACGACATCCGCCAGGTGGGCGTCTGCTTGCCGTCCTGCCCACCTGGATACTTCGACGCCCGCAACCCCGACATGAACAAGTGCATCAAATGCAAGATCGAGCACTGTGAGGCCTGCTTCAGCCATAACTTCTGCACCAAGTGTAAGGAGGGCTTGTACCTGCACAAGGGCCGCTGCTATCCAGCTTGTCCCGAGGGCTCCTCAGCTGCCAATGGCACCATGGAGTGCAGTAGTCCTGCGCAATGTGAAATGAGCGAGTGGTCTCCGTGGGGGCCCTGCTCCAAGAAGCAGCAGCTCTGTGGTTTCCGGAGGGGCTCCGAGGAGCGGACACGCAGGGTGCTACATGCCCCTGTGGGGGACCATGCTGCCTGCTCTGACACCAAGGAGACCCGGAGGTGCACAGTGAGGAGAGTGCCGTGTCCTGAGGGGCAGAAGAGGAGGAAGGGAGGCCAGGGCCGGCGGGAGAATGCCAACAGGAACCTGGCCAGGAAGGAGAGCAAGGAGGCGGGTGCTGGCTCTCGAAGACGCAAGGGGCAGCAACAGCAGCAGCAGCAAGGGACAGTGGGGCCACTCACATCTGCAGGGCCTGCC</w:t>
      </w:r>
      <w:r w:rsidR="002C5374" w:rsidRPr="009D50F6">
        <w:rPr>
          <w:rFonts w:ascii="Courier" w:hAnsi="Courier" w:cs="Arial"/>
        </w:rPr>
        <w:t>t</w:t>
      </w:r>
      <w:r w:rsidR="00E81BBA" w:rsidRPr="009D50F6">
        <w:rPr>
          <w:rFonts w:ascii="Courier" w:hAnsi="Courier" w:cs="Arial"/>
        </w:rPr>
        <w:t>tggtaccaaccaccgagaacctgt</w:t>
      </w:r>
      <w:r w:rsidR="009223DB" w:rsidRPr="009D50F6">
        <w:rPr>
          <w:rFonts w:ascii="Courier" w:hAnsi="Courier" w:cs="Arial"/>
        </w:rPr>
        <w:t>ac</w:t>
      </w:r>
    </w:p>
    <w:p w14:paraId="1FEEC4F8" w14:textId="77777777" w:rsidR="0095623E" w:rsidRPr="009D50F6" w:rsidRDefault="0095623E" w:rsidP="000A266E">
      <w:pPr>
        <w:rPr>
          <w:rFonts w:ascii="Courier" w:hAnsi="Courier" w:cs="Arial"/>
        </w:rPr>
      </w:pPr>
    </w:p>
    <w:p w14:paraId="78FCFD65" w14:textId="3071D7E9" w:rsidR="00E3601E" w:rsidRPr="009D50F6" w:rsidRDefault="0095623E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1 (</w:t>
      </w:r>
      <w:r w:rsidR="00E3601E" w:rsidRPr="009D50F6">
        <w:rPr>
          <w:rFonts w:ascii="Courier" w:hAnsi="Courier" w:cs="Arial"/>
        </w:rPr>
        <w:t>R66A/Q71A</w:t>
      </w:r>
      <w:r w:rsidRPr="009D50F6">
        <w:rPr>
          <w:rFonts w:ascii="Courier" w:hAnsi="Courier" w:cs="Arial"/>
        </w:rPr>
        <w:t>)</w:t>
      </w:r>
      <w:r w:rsidR="00B90904" w:rsidRPr="009D50F6">
        <w:rPr>
          <w:rFonts w:ascii="Courier" w:hAnsi="Courier" w:cs="Arial"/>
        </w:rPr>
        <w:t>: 791</w:t>
      </w:r>
      <w:r w:rsidR="003B7653" w:rsidRPr="009D50F6">
        <w:rPr>
          <w:rFonts w:ascii="Courier" w:hAnsi="Courier" w:cs="Arial"/>
        </w:rPr>
        <w:t>bp</w:t>
      </w:r>
    </w:p>
    <w:p w14:paraId="6DF11308" w14:textId="2F09A8FA" w:rsidR="0099198A" w:rsidRPr="009D50F6" w:rsidRDefault="00CA5770" w:rsidP="0099198A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A761B9" w:rsidRPr="009D50F6">
        <w:rPr>
          <w:rFonts w:ascii="Courier" w:hAnsi="Courier" w:cs="Arial"/>
        </w:rPr>
        <w:t>AGCCGGGGGATCAAGGGGAAAAGGCAGAGGCGGATCAGTGCCGAGGGGAGCCAGGCCTGTGCCAAAGGCTGTGAGCTCTGCTCTGAAGTCAACGGCTGCCTCAAGTGCTCACCCAAGCTGTTCATCCTGCTGGAG</w:t>
      </w:r>
      <w:r w:rsidR="002010F2" w:rsidRPr="009D50F6">
        <w:rPr>
          <w:rFonts w:ascii="Courier" w:hAnsi="Courier" w:cs="Arial"/>
          <w:u w:val="single"/>
        </w:rPr>
        <w:t>GCC</w:t>
      </w:r>
      <w:r w:rsidR="002010F2" w:rsidRPr="009D50F6">
        <w:rPr>
          <w:rFonts w:ascii="Courier" w:hAnsi="Courier" w:cs="Arial"/>
        </w:rPr>
        <w:t>AACGACATCCGC</w:t>
      </w:r>
      <w:r w:rsidR="002010F2" w:rsidRPr="009D50F6">
        <w:rPr>
          <w:rFonts w:ascii="Courier" w:hAnsi="Courier" w:cs="Arial"/>
          <w:u w:val="single"/>
        </w:rPr>
        <w:t>GCC</w:t>
      </w:r>
      <w:r w:rsidR="00A761B9" w:rsidRPr="009D50F6">
        <w:rPr>
          <w:rFonts w:ascii="Courier" w:hAnsi="Courier" w:cs="Arial"/>
        </w:rPr>
        <w:t>GTGGGCGTCTGCTTGCCGTCCTGCCCACCTGGATACTTCGACGCCCGCAACCCCGACATGAACAAGTGCATCAAATGCAAGATCGAGCACTGTGAGGCCTGCTTCAGCCATAACTTCTGCACCAAGTGTAAGGAGGGCTTGTACCTGCACAAGGGCCGCTGCTATCCAGCTTGTCCCGAGGGCTCCTCAGCTGCCAATGGCACCATGGAGTGCAGTAGTCCTGCGCAATGTGAAATGAGCGAGTGGTCTCCGTGGGGGCCCTGCTCCAAGAAGCAGCAGCTCTGTGGTTTCCGGAGGGGCTCCGAGGAGCGGACACGCAGGGTGCTACATGCCCCTGTGGGGGACCATGCTGCCTGCTCTGACACCAAGGAGACCCGGAGGTGCACAGTGAGGAGAGTGCCGTGTCCTGAGGGGCAGAAGAGGAGGAAGGGAGGCCAGGGCCGGCGGGAGAATGCCAACAGGAACCTGGCCAGGAAGGAGAGCAAGGAGGCGGGTGCTGGCTCTCGAAGACGCAAGGGGCAGCAACAGCAGCAGCAGCAAGGGACAGTGGGGCCACTCACATCTGCAGGGCCTGCC</w:t>
      </w:r>
      <w:r w:rsidR="00052481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54741CF4" w14:textId="77777777" w:rsidR="0099198A" w:rsidRPr="009D50F6" w:rsidRDefault="0099198A" w:rsidP="0099198A">
      <w:pPr>
        <w:rPr>
          <w:rFonts w:ascii="Courier" w:hAnsi="Courier" w:cs="Arial"/>
        </w:rPr>
      </w:pPr>
    </w:p>
    <w:p w14:paraId="1C920FB8" w14:textId="1A74E089" w:rsidR="00E3601E" w:rsidRPr="009D50F6" w:rsidRDefault="0095623E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1 (</w:t>
      </w:r>
      <w:r w:rsidR="00E3601E" w:rsidRPr="009D50F6">
        <w:rPr>
          <w:rFonts w:ascii="Courier" w:hAnsi="Courier" w:cs="Arial"/>
        </w:rPr>
        <w:t>F106E/F110E</w:t>
      </w:r>
      <w:r w:rsidRPr="009D50F6">
        <w:rPr>
          <w:rFonts w:ascii="Courier" w:hAnsi="Courier" w:cs="Arial"/>
        </w:rPr>
        <w:t>)</w:t>
      </w:r>
      <w:r w:rsidR="00B90904" w:rsidRPr="009D50F6">
        <w:rPr>
          <w:rFonts w:ascii="Courier" w:hAnsi="Courier" w:cs="Arial"/>
        </w:rPr>
        <w:t>: 791</w:t>
      </w:r>
      <w:r w:rsidR="003B7653" w:rsidRPr="009D50F6">
        <w:rPr>
          <w:rFonts w:ascii="Courier" w:hAnsi="Courier" w:cs="Arial"/>
        </w:rPr>
        <w:t>bp</w:t>
      </w:r>
    </w:p>
    <w:p w14:paraId="4801714E" w14:textId="65ABC070" w:rsidR="00D47F60" w:rsidRPr="009D50F6" w:rsidRDefault="00CA5770" w:rsidP="00A761B9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BE76B6" w:rsidRPr="009D50F6">
        <w:rPr>
          <w:rFonts w:ascii="Courier" w:hAnsi="Courier" w:cs="Arial"/>
        </w:rPr>
        <w:t>AGCCGGGGGATCAAGGGGAAAAGGCAGAGGCGGATCAGTGCCGAGGGGAGCCAGGCCTGTGCCAAAGGCTGTGAGCTCTGCTCTGAAGTCAACGGCTGCCTCAAGTGCTCACCCAAGCTGTTCATCCTGCTGGAGAGGAACGACATCCGCCAGGTGGGCGTCTGCTTGCCGTCCTGCCCACCTGGATACTTCGACGCCCGCAACCCCGACATGAACAAGTGCATCAAATGCAAGATCGAGCACTGTGAGGCCTGC</w:t>
      </w:r>
      <w:r w:rsidR="002010F2" w:rsidRPr="009D50F6">
        <w:rPr>
          <w:rFonts w:ascii="Courier" w:hAnsi="Courier" w:cs="Arial"/>
          <w:u w:val="single"/>
        </w:rPr>
        <w:t>GAG</w:t>
      </w:r>
      <w:r w:rsidR="002010F2" w:rsidRPr="009D50F6">
        <w:rPr>
          <w:rFonts w:ascii="Courier" w:hAnsi="Courier" w:cs="Arial"/>
        </w:rPr>
        <w:t>AGCCATAAC</w:t>
      </w:r>
      <w:r w:rsidR="002010F2" w:rsidRPr="009D50F6">
        <w:rPr>
          <w:rFonts w:ascii="Courier" w:hAnsi="Courier" w:cs="Arial"/>
          <w:u w:val="single"/>
        </w:rPr>
        <w:t>GAG</w:t>
      </w:r>
      <w:r w:rsidR="00BE76B6" w:rsidRPr="009D50F6">
        <w:rPr>
          <w:rFonts w:ascii="Courier" w:hAnsi="Courier" w:cs="Arial"/>
        </w:rPr>
        <w:t>TGCACCAAGTGTAAGGAGGGCTTGTACCTGCACAAGGGCCGCTGCTATCCAGCTTGTCCCGAGGGCTCCTCAGCTGCCAATGGCACCATGGAGTGCAGTAGTCCTGCGCAATGTGAAATGAGCGAGTGGTCTCCGTGGGGGCCCTGCTCCAAGAAGCAGCAGCTCTGTGGTTTCCGGAGGGGCTCCGAGGAGCGGACACGCAGGGTGCTACATGCCCCTGTGGGGGACCATGCTGCCTGCTCTGACACCAAGGAGACCCGGAGGTGCACAGTGAGGAGAGTGCCGTGTCCTGAGGGGCAGAAGAGGAGGAAGGGAGGCCAGGGCCGGCGGGAGAATGCCAACAGGAACCTGGCCAGGAAGGAGAGCAAGGAGGCGGGTGCTGGCTCTCGAAGACGCAAGGGGCAGCAACAGCAGCAGCAGCAAGGGACAGTGGGGCCACTCACATCTGCAGGGCCTGCC</w:t>
      </w:r>
      <w:r w:rsidR="00BF7C69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6D000B29" w14:textId="77777777" w:rsidR="00D47F60" w:rsidRPr="009D50F6" w:rsidRDefault="00D47F60" w:rsidP="00A761B9">
      <w:pPr>
        <w:rPr>
          <w:rFonts w:ascii="Courier" w:hAnsi="Courier" w:cs="Arial"/>
        </w:rPr>
      </w:pPr>
    </w:p>
    <w:p w14:paraId="2A71BB6B" w14:textId="3620F0A6" w:rsidR="00E3601E" w:rsidRPr="009D50F6" w:rsidRDefault="00FD7E63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1 (</w:t>
      </w:r>
      <w:r w:rsidR="00E3601E" w:rsidRPr="009D50F6">
        <w:rPr>
          <w:rFonts w:ascii="Courier" w:hAnsi="Courier" w:cs="Arial"/>
        </w:rPr>
        <w:t>RSPO3</w:t>
      </w:r>
      <w:r w:rsidRPr="009D50F6">
        <w:rPr>
          <w:rFonts w:ascii="Courier" w:hAnsi="Courier" w:cs="Arial"/>
        </w:rPr>
        <w:t xml:space="preserve"> </w:t>
      </w:r>
      <w:r w:rsidR="00E3601E" w:rsidRPr="009D50F6">
        <w:rPr>
          <w:rFonts w:ascii="Courier" w:hAnsi="Courier" w:cs="Arial"/>
        </w:rPr>
        <w:t>FU1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791</w:t>
      </w:r>
      <w:r w:rsidR="008E735F" w:rsidRPr="009D50F6">
        <w:rPr>
          <w:rFonts w:ascii="Courier" w:hAnsi="Courier" w:cs="Arial"/>
        </w:rPr>
        <w:t>bp</w:t>
      </w:r>
    </w:p>
    <w:p w14:paraId="6B9886B2" w14:textId="55E4467C" w:rsidR="008E119A" w:rsidRPr="009D50F6" w:rsidRDefault="00CA5770" w:rsidP="008E119A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154682" w:rsidRPr="009D50F6">
        <w:rPr>
          <w:rFonts w:ascii="Courier" w:hAnsi="Courier" w:cs="Arial"/>
        </w:rPr>
        <w:t>CAAAACGCCTCCCGGGGAAGGCGCCAGCGAAGAATGCATCCTAACGTTAGTCAAGGCTGCCAAGGAGGCTGTGCAACATGCTCAGATTACAAT</w:t>
      </w:r>
      <w:r w:rsidR="00154682" w:rsidRPr="009D50F6">
        <w:rPr>
          <w:rFonts w:ascii="Courier" w:hAnsi="Courier" w:cs="Arial"/>
        </w:rPr>
        <w:lastRenderedPageBreak/>
        <w:t>GGATGTTTGTCATGTAAGCCCAGACTATTTTTTGCTCTGGAAAGAATTGGCATGAAGCAGATTGGAGTATGTCTCTCTTCATGTCCAAGTGGATATTATGGAACTCGATATCCCGACATGAACAAGTGCATCAAATGCAAGATCGAGCACTGTGAGGCCTGCTTCAGCCATAACTTCTGCACCAAGTGTAAGGAGGGCTTGTACCTGCACAAGGGCCGCTGCTATCCAGCTTGTCCCGAGGGCTCCTCAGCTGCCAATGGCACCATGGAGTGCAGTAGTCCTGCGCAATGTGAAATGAGCGAGTGGTCTCCGTGGGGGCCCTGCTCCAAGAAGCAGCAGCTCTGTGGTTTCCGGAGGGGCTCCGAGGAGCGGACACGCAGGGTGCTACATGCCCCTGTGGGGGACCATGCTGCCTGCTCTGACACCAAGGAGACCCGGAGGTGCACAGTGAGGAGAGTGCCGTGTCCTGAGGGGCAGAAGAGGAGGAAGGGAGGCCAGGGCCGGCGGGAGAATGCCAACAGGAACCTGGCCAGGAAGGAGAGCAAGGAGGCGGGTGCTGGCTCTCGAAGACGCAAGGGGCAGCAACAGCAGCAGCAGCAAGGGACAGTGGGGCCACTCACATCTGCAGGGCCTGCC</w:t>
      </w:r>
      <w:r w:rsidR="00112959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0D6DD204" w14:textId="77777777" w:rsidR="008E119A" w:rsidRPr="009D50F6" w:rsidRDefault="008E119A" w:rsidP="008E119A">
      <w:pPr>
        <w:rPr>
          <w:rFonts w:ascii="Courier" w:hAnsi="Courier" w:cs="Arial"/>
        </w:rPr>
      </w:pPr>
    </w:p>
    <w:p w14:paraId="682FCCD6" w14:textId="71EACB90" w:rsidR="00E3601E" w:rsidRPr="009D50F6" w:rsidRDefault="00FD7E63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1 (</w:t>
      </w:r>
      <w:r w:rsidR="00E3601E" w:rsidRPr="009D50F6">
        <w:rPr>
          <w:rFonts w:ascii="Courier" w:hAnsi="Courier" w:cs="Arial"/>
        </w:rPr>
        <w:t>RSPO3</w:t>
      </w:r>
      <w:r w:rsidRPr="009D50F6">
        <w:rPr>
          <w:rFonts w:ascii="Courier" w:hAnsi="Courier" w:cs="Arial"/>
        </w:rPr>
        <w:t xml:space="preserve"> </w:t>
      </w:r>
      <w:r w:rsidR="00E3601E" w:rsidRPr="009D50F6">
        <w:rPr>
          <w:rFonts w:ascii="Courier" w:hAnsi="Courier" w:cs="Arial"/>
        </w:rPr>
        <w:t>TSP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791</w:t>
      </w:r>
      <w:r w:rsidR="008E735F" w:rsidRPr="009D50F6">
        <w:rPr>
          <w:rFonts w:ascii="Courier" w:hAnsi="Courier" w:cs="Arial"/>
        </w:rPr>
        <w:t>bp</w:t>
      </w:r>
    </w:p>
    <w:p w14:paraId="2D2D87E8" w14:textId="3170EB46" w:rsidR="00154682" w:rsidRPr="009D50F6" w:rsidRDefault="00CA5770" w:rsidP="00154682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3A73FF" w:rsidRPr="009D50F6">
        <w:rPr>
          <w:rFonts w:ascii="Courier" w:hAnsi="Courier" w:cs="Arial"/>
        </w:rPr>
        <w:t>AGCCGGGGGATCAAGGGGAAAAGGCAGAGGCGGATCAGTGCCGAGGGGAGCCAGGCCTGTGCCAAAGGCTGTGAGCTCTGCTCTGAAGTCAACGGCTGCCTCAAGTGCTCACCCAAGCTGTTCATCCTGCTGGAGAGGAACGACATCCGCCAGGTGGGCGTCTGCTTGCCGTCCTGCCCACCTGGATACTTCGACGCCCGCAACCCCGACATGAACAAGTGCATCAAATGCAAGATCGAGCACTGTGAGGCCTGCTTCAGCCATAACTTCTGCACCAAGTGTAAGGAGGGCTTGTACCTGCACAAGGGCCGCTGCTATCCAGCTTGTCCCGAGGGCTCCTCAGCTGCCAATGGCACCATGGAGTGCAGTAGTATTGTGCACTGTGAGGTCAGTGAATGGAATCCTTGGAGTCCATGCACGAAGAAGGGAAAAACATGTGGCTTCAAAAGAGGGACTGAAACACGGGTCCGAGAAATAATACAGCATCCTTCAGCAAAGGGTAACCTGTGTCCCCCAACAAATGAGACAAGAAAGTGTACAGTGCAAAGGAAGAAGTGTCAGAAGGGGCAGAAGAGGAGGAAGGGAGGCCAGGGCCGGCGGGAGAATGCCAACAGGAACCTGGCCAGGAAGGAGAGCAAGGAGGCGGGTGCTGGCTCTCGAAGACGCAAGGGGCAGCAACAGCAGCAGCAGCAAGGGACAGTGGGGCCACTCACATCTGCAGGGCCTGCC</w:t>
      </w:r>
      <w:r w:rsidR="00112959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331BAE90" w14:textId="77777777" w:rsidR="003A73FF" w:rsidRPr="009D50F6" w:rsidRDefault="003A73FF" w:rsidP="00154682">
      <w:pPr>
        <w:rPr>
          <w:rFonts w:ascii="Courier" w:hAnsi="Courier" w:cs="Arial"/>
        </w:rPr>
      </w:pPr>
    </w:p>
    <w:p w14:paraId="0CD22D33" w14:textId="7F263000" w:rsidR="00E3601E" w:rsidRPr="009D50F6" w:rsidRDefault="0057121C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1 (</w:t>
      </w:r>
      <w:r w:rsidR="00E3601E" w:rsidRPr="009D50F6">
        <w:rPr>
          <w:rFonts w:ascii="Courier" w:hAnsi="Courier" w:cs="Arial"/>
        </w:rPr>
        <w:t>RSPO3</w:t>
      </w:r>
      <w:r w:rsidRPr="009D50F6">
        <w:rPr>
          <w:rFonts w:ascii="Courier" w:hAnsi="Courier" w:cs="Arial"/>
        </w:rPr>
        <w:t xml:space="preserve"> </w:t>
      </w:r>
      <w:r w:rsidR="00E3601E" w:rsidRPr="009D50F6">
        <w:rPr>
          <w:rFonts w:ascii="Courier" w:hAnsi="Courier" w:cs="Arial"/>
        </w:rPr>
        <w:t>BR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818</w:t>
      </w:r>
      <w:r w:rsidR="008E735F" w:rsidRPr="009D50F6">
        <w:rPr>
          <w:rFonts w:ascii="Courier" w:hAnsi="Courier" w:cs="Arial"/>
        </w:rPr>
        <w:t>bp</w:t>
      </w:r>
    </w:p>
    <w:p w14:paraId="4323C390" w14:textId="53FEA94E" w:rsidR="003E0BE2" w:rsidRPr="009D50F6" w:rsidRDefault="00CA5770" w:rsidP="003A73FF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076E19" w:rsidRPr="009D50F6">
        <w:rPr>
          <w:rFonts w:ascii="Courier" w:hAnsi="Courier" w:cs="Arial"/>
        </w:rPr>
        <w:t>AGCCGGGGGATCAAGGGGAAAAGGCAGAGGCGGATCAGTGCCGAGGGGAGCCAGGCCTGTGCCAAAGGCTGTGAGCTCTGCTCTGAAGTCAACGGCTGCCTCAAGTGCTCACCCAAGCTGTTCATCCTGCTGGAGAGGAACGACATCCGCCAGGTGGGCGTCTGCTTGCCGTCCTGCCCACCTGGATACTTCGACGCCCGCAACCCCGACATGAACAAGTGCATCAAATGCAAGATCGAGCACTGTGAGGCCTGCTTCAGCCATAACTTCTGCACCAAGTGTAAGGAGGGCTTGTACCTGCACAAGGGCCGCTGCTATCCAGCTTGTCCCGAGGGCTCCTCAGCTGCCAATGGCACCATGGAGTGCAGTAGTCCTGCGCAATGTGAAATGAGCGAGTGGTCTCCGTGGGGGCCCTGCTCCAAGAAGCAGCAGCTCTGTGGTTTCCGGAGGGGCTCCGAGGAGCGGACACGCAGGGTGCTACATGCCCCTGTGGGGGACCATGCTGCCTGCTCTGACACCAAGGAGACCCGGAGGTGCACAGTGAGGAGAGTGCCGTGTCCTGAGGGGGAACGAGGAAAAAAAGGAAGGGAGAGGAAAAGAAAAAAACCTAATAAAGGAGAAAGTAAAGAAGCAATACCTGACAGCAAAAGTCTGGAATCCAGCAAAGAAATCCCAGAGCAACGAGAAAACAAACAGCAGCAGAAGAAGCGAAAAGTCCAAGATAAACAGAAATCGGTATCAGTCAGCACTGTACAC</w:t>
      </w:r>
      <w:r w:rsidR="00874DEA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4F51DA29" w14:textId="77777777" w:rsidR="0008315B" w:rsidRPr="009D50F6" w:rsidRDefault="0008315B" w:rsidP="003A73FF">
      <w:pPr>
        <w:rPr>
          <w:rFonts w:ascii="Courier" w:hAnsi="Courier" w:cs="Arial"/>
        </w:rPr>
      </w:pPr>
    </w:p>
    <w:p w14:paraId="122B468A" w14:textId="2196EF5C" w:rsidR="0008315B" w:rsidRPr="009D50F6" w:rsidRDefault="0008315B" w:rsidP="003A73FF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RSPO</w:t>
      </w:r>
      <w:r w:rsidR="0057121C" w:rsidRPr="009D50F6">
        <w:rPr>
          <w:rFonts w:ascii="Courier" w:hAnsi="Courier" w:cs="Arial"/>
        </w:rPr>
        <w:t>1 (</w:t>
      </w:r>
      <w:r w:rsidR="00EF54C3" w:rsidRPr="009D50F6">
        <w:rPr>
          <w:rFonts w:ascii="Courier" w:hAnsi="Courier" w:cs="Arial"/>
        </w:rPr>
        <w:t>RSPO3</w:t>
      </w:r>
      <w:r w:rsidR="0057121C" w:rsidRPr="009D50F6">
        <w:rPr>
          <w:rFonts w:ascii="Courier" w:hAnsi="Courier" w:cs="Arial"/>
        </w:rPr>
        <w:t xml:space="preserve"> </w:t>
      </w:r>
      <w:r w:rsidRPr="009D50F6">
        <w:rPr>
          <w:rFonts w:ascii="Courier" w:hAnsi="Courier" w:cs="Arial"/>
        </w:rPr>
        <w:t>TSP/BR</w:t>
      </w:r>
      <w:r w:rsidR="0057121C" w:rsidRPr="009D50F6">
        <w:rPr>
          <w:rFonts w:ascii="Courier" w:hAnsi="Courier" w:cs="Arial"/>
        </w:rPr>
        <w:t>)</w:t>
      </w:r>
      <w:r w:rsidRPr="009D50F6">
        <w:rPr>
          <w:rFonts w:ascii="Courier" w:hAnsi="Courier" w:cs="Arial"/>
        </w:rPr>
        <w:t>:</w:t>
      </w:r>
      <w:r w:rsidR="00871EC2" w:rsidRPr="009D50F6">
        <w:rPr>
          <w:rFonts w:ascii="Courier" w:hAnsi="Courier" w:cs="Arial"/>
        </w:rPr>
        <w:t xml:space="preserve"> 818bp</w:t>
      </w:r>
    </w:p>
    <w:p w14:paraId="1CCEF96E" w14:textId="58E55831" w:rsidR="00871EC2" w:rsidRPr="009D50F6" w:rsidRDefault="00871EC2" w:rsidP="003A73FF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AGCCGGGGGATCAAGGGGAAAAGGCAGAGGCGGATCAGTGCCGAGGGGAGCCAGGCCTGTGCCAAAGGCTGTGAGCTCTGCTCTGAAGTCAACGGCTGCCTCAAGTGCTCACCCAAGCTGTTCATCCTGCTGGAGAGGAACGACATCCGCCAGGTGGGCGTCTGCTTGCCGTCCTGCCCACCTGGATACTTCGACGCCCGCAACCCCGACATGAACAAGTGCATCAAATGCAAGATCGAGCACTGTGAGGCCTGCTTCAGCCATAACTTCTGCACCAAGTGTAAGGAGGGCTTGTACCTGCACAAGGGCCGCTGCTATCCAGCTTGTCCCGAGGGCTCCTCAGCTGCCAATGGCACCATGGAGTGCAGTAGTATTGTGCACTGTGAGGTCAGTGAATGGAATCCTTGGAGTCCATGCACGAAGAAGGGAAAAACATGTGGCTTCAAAAGAGGGACTGAAACACGGGTCCGAGAAATAATACAGCATCCTTCAGCAAAGGGTAACCTGTGTCCCCCAACAAATGAGACAAGAAAGTGTACAGTGCAAAGGAAGAAGTGTCAGAAGGGAGAACGAGGAAAAAAAGGAAGGGAGAGGAAAAGAAAAAAACCTAATAAAGGAGAAAGTAAAGAAGCAATACCTGACAGCAAAAGTCTGGAATCCAGCAAAGAAATCCCAGAGCAACGAGAAAACAAACAGCAGCAGAAGAAGCGAAAAGTCCAAGATAAACAGAAATCGGTATCAGTCAGCACTGTACACttggtaccaaccaccgagaacctgtac</w:t>
      </w:r>
    </w:p>
    <w:p w14:paraId="4E1237D0" w14:textId="77777777" w:rsidR="003E0BE2" w:rsidRPr="009D50F6" w:rsidRDefault="003E0BE2" w:rsidP="003A73FF">
      <w:pPr>
        <w:rPr>
          <w:rFonts w:ascii="Courier" w:hAnsi="Courier" w:cs="Arial"/>
        </w:rPr>
      </w:pPr>
    </w:p>
    <w:p w14:paraId="761CAFE0" w14:textId="062182DC" w:rsidR="00E3601E" w:rsidRPr="009D50F6" w:rsidRDefault="0057121C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3 (</w:t>
      </w:r>
      <w:r w:rsidR="00E3601E" w:rsidRPr="009D50F6">
        <w:rPr>
          <w:rFonts w:ascii="Courier" w:hAnsi="Courier" w:cs="Arial"/>
        </w:rPr>
        <w:t>WT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815</w:t>
      </w:r>
      <w:r w:rsidR="008E735F" w:rsidRPr="009D50F6">
        <w:rPr>
          <w:rFonts w:ascii="Courier" w:hAnsi="Courier" w:cs="Arial"/>
        </w:rPr>
        <w:t>bp</w:t>
      </w:r>
    </w:p>
    <w:p w14:paraId="01E20A38" w14:textId="6BB1FD1C" w:rsidR="005E40AA" w:rsidRPr="009D50F6" w:rsidRDefault="00CA5770" w:rsidP="00076E19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DD6C53" w:rsidRPr="009D50F6">
        <w:rPr>
          <w:rFonts w:ascii="Courier" w:hAnsi="Courier" w:cs="Arial"/>
        </w:rPr>
        <w:t>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CACTGTGAGGTCAGTGAATGGAATCCTTGGAGTCCATGCACGAAGAAGGGAAAAACATGTGGCTTCAAAAGAGGGACTGAAACACGGGTCCGAGAAATAATACAGCATCCTTCAGCAAAGGGTAACCTGTGTCCCCCAACAAATGAGACAAGAAAGTGTACAGTGCAAAGGAAGAAGTGTCAGAAGGGAGAACGAGGAAAAAAAGGAAGGGAGAGGAAAAGAAAAAAACCTAATAAAGGAGAAAGTAAAGAAGCAATACCTGACAGCAAAAGTCTGGAATCCAGCAAAGAAATCCCAGAGCAACGAGAAAACAAACAGCAGCAGAAGAAGCGAAAAGTCCAAGATAAACAGAAATCGGTATCAGTCAGCACTGTACAC</w:t>
      </w:r>
      <w:r w:rsidR="0037311F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72C0CBFF" w14:textId="77777777" w:rsidR="00532D2E" w:rsidRPr="009D50F6" w:rsidRDefault="00532D2E" w:rsidP="00076E19">
      <w:pPr>
        <w:rPr>
          <w:rFonts w:ascii="Courier" w:hAnsi="Courier" w:cs="Arial"/>
        </w:rPr>
      </w:pPr>
    </w:p>
    <w:p w14:paraId="0A691005" w14:textId="66814BA2" w:rsidR="00AD2B1B" w:rsidRPr="009D50F6" w:rsidRDefault="0057121C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="00BA18A1" w:rsidRPr="009D50F6">
        <w:rPr>
          <w:rFonts w:ascii="Courier" w:hAnsi="Courier" w:cs="Arial"/>
        </w:rPr>
        <w:sym w:font="Symbol" w:char="F044"/>
      </w:r>
      <w:r w:rsidR="00BA18A1" w:rsidRPr="009D50F6">
        <w:rPr>
          <w:rFonts w:ascii="Courier" w:hAnsi="Courier" w:cs="Arial"/>
        </w:rPr>
        <w:t>FU1/FU2:</w:t>
      </w:r>
      <w:r w:rsidR="0038088F" w:rsidRPr="009D50F6">
        <w:rPr>
          <w:rFonts w:ascii="Courier" w:hAnsi="Courier" w:cs="Arial"/>
        </w:rPr>
        <w:t xml:space="preserve"> 449</w:t>
      </w:r>
      <w:r w:rsidR="002A32A1" w:rsidRPr="009D50F6">
        <w:rPr>
          <w:rFonts w:ascii="Courier" w:hAnsi="Courier" w:cs="Arial"/>
        </w:rPr>
        <w:t>bp</w:t>
      </w:r>
    </w:p>
    <w:p w14:paraId="7B2563AA" w14:textId="26480AF7" w:rsidR="002A32A1" w:rsidRPr="009D50F6" w:rsidRDefault="00CA5770" w:rsidP="00076E19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2A32A1" w:rsidRPr="009D50F6">
        <w:rPr>
          <w:rFonts w:ascii="Courier" w:hAnsi="Courier" w:cs="Arial"/>
        </w:rPr>
        <w:t>AGTATTGTGCACTGTGAGGTCAGTGAATGGAATCCTTGGAGTCCATGCACGAAGAAGGGAAAAACATGTGGCTTCAAAAGAGGGACTGAAACACGGGTCCGAGAAATAATACAGCATCCTTCAGCAAAGGGTAACCTGTGTCCCCCAACAAATGAGACAAGAAAGTGTACAGTGCAAAGGAAGAAGTGTCAGAAGGGAGAACGAGGAAAAAAAGGAAGGGAGAGGAAAAGAAAAAAACCTAATAAAGGAGAAAGTAAAGAAGCAATACCTGACAGCAAAAGTCTGGAATCCAGCAAAGAAATCCCAGAGCAACGAGAAAACAAACAGCAGCAGAAGAAGCGAAAAGTCCAAGATAAACAGAAATCGGTATCAGTCAGCACTGTACAC</w:t>
      </w:r>
      <w:r w:rsidR="008D3BCB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3F7F1C2F" w14:textId="77777777" w:rsidR="00AD2B1B" w:rsidRPr="009D50F6" w:rsidRDefault="00AD2B1B" w:rsidP="00076E19">
      <w:pPr>
        <w:rPr>
          <w:rFonts w:ascii="Courier" w:hAnsi="Courier" w:cs="Arial"/>
        </w:rPr>
      </w:pPr>
    </w:p>
    <w:p w14:paraId="0D8E3893" w14:textId="30D78884" w:rsidR="00DD6C53" w:rsidRPr="009D50F6" w:rsidRDefault="0058394C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="00DD6C53" w:rsidRPr="009D50F6">
        <w:rPr>
          <w:rFonts w:ascii="Courier" w:hAnsi="Courier" w:cs="Arial"/>
        </w:rPr>
        <w:sym w:font="Symbol" w:char="F044"/>
      </w:r>
      <w:r w:rsidR="00DD6C53" w:rsidRPr="009D50F6">
        <w:rPr>
          <w:rFonts w:ascii="Courier" w:hAnsi="Courier" w:cs="Arial"/>
        </w:rPr>
        <w:t>TSP</w:t>
      </w:r>
      <w:r w:rsidR="0038088F" w:rsidRPr="009D50F6">
        <w:rPr>
          <w:rFonts w:ascii="Courier" w:hAnsi="Courier" w:cs="Arial"/>
        </w:rPr>
        <w:t>: 632</w:t>
      </w:r>
      <w:r w:rsidR="008E735F" w:rsidRPr="009D50F6">
        <w:rPr>
          <w:rFonts w:ascii="Courier" w:hAnsi="Courier" w:cs="Arial"/>
        </w:rPr>
        <w:t>bp</w:t>
      </w:r>
    </w:p>
    <w:p w14:paraId="6EBD39E3" w14:textId="34D97FDF" w:rsidR="00DD6C53" w:rsidRPr="009D50F6" w:rsidRDefault="00CA5770" w:rsidP="00DD6C53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244A97" w:rsidRPr="009D50F6">
        <w:rPr>
          <w:rFonts w:ascii="Courier" w:hAnsi="Courier" w:cs="Arial"/>
        </w:rPr>
        <w:t>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AAGGGAGAACGAGGAAAAAAAGGAAGGGAGAGGAAAAGAAAAAAACCTAATAAAGGAGAAAGTAAAGAAGCAATACCTGACAGCAAAAGTCTGGAATCCAGCAAAGAAATCCCAGAGCAACGAGAAAACAAACAGCAGCAGAAGAAGCGAAAAGTCCAAGATAAACAGAAATCGGTATCAGTCAGCACTGTACAC</w:t>
      </w:r>
      <w:r w:rsidR="008D3BCB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1F380C60" w14:textId="77777777" w:rsidR="00DD6C53" w:rsidRPr="009D50F6" w:rsidRDefault="00DD6C53" w:rsidP="00DD6C53">
      <w:pPr>
        <w:rPr>
          <w:rFonts w:ascii="Courier" w:hAnsi="Courier" w:cs="Arial"/>
        </w:rPr>
      </w:pPr>
    </w:p>
    <w:p w14:paraId="459426FA" w14:textId="7705F970" w:rsidR="00E3601E" w:rsidRPr="009D50F6" w:rsidRDefault="0058394C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="00E3601E" w:rsidRPr="009D50F6">
        <w:rPr>
          <w:rFonts w:ascii="Courier" w:hAnsi="Courier" w:cs="Arial"/>
        </w:rPr>
        <w:sym w:font="Symbol" w:char="F044"/>
      </w:r>
      <w:r w:rsidR="00E3601E" w:rsidRPr="009D50F6">
        <w:rPr>
          <w:rFonts w:ascii="Courier" w:hAnsi="Courier" w:cs="Arial"/>
        </w:rPr>
        <w:t>BR</w:t>
      </w:r>
      <w:r w:rsidR="0038088F" w:rsidRPr="009D50F6">
        <w:rPr>
          <w:rFonts w:ascii="Courier" w:hAnsi="Courier" w:cs="Arial"/>
        </w:rPr>
        <w:t>: 620</w:t>
      </w:r>
      <w:r w:rsidR="008E735F" w:rsidRPr="009D50F6">
        <w:rPr>
          <w:rFonts w:ascii="Courier" w:hAnsi="Courier" w:cs="Arial"/>
        </w:rPr>
        <w:t>bp</w:t>
      </w:r>
    </w:p>
    <w:p w14:paraId="53C58F13" w14:textId="170B5532" w:rsidR="00036CFC" w:rsidRPr="009D50F6" w:rsidRDefault="00CA5770" w:rsidP="00036CFC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053457" w:rsidRPr="009D50F6">
        <w:rPr>
          <w:rFonts w:ascii="Courier" w:hAnsi="Courier" w:cs="Arial"/>
        </w:rPr>
        <w:t>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CACTGTGAGGTCAGTGAATGGAATCCTTGGAGTCCATGCACGAAGAAGGGAAAAACATGTGGCTTCAAAAGAGGGACTGAAACACGGGTCCGAGAAATAATACAGCATCCTTCAGCAAAGGGTAACCTGTGTCCCCCAACAAATGAGACAAGAAAGTGTACAGTGCAAAGGAAGAAGTGTCAG</w:t>
      </w:r>
      <w:r w:rsidR="008D3BCB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4C62ACD6" w14:textId="77777777" w:rsidR="00053457" w:rsidRPr="009D50F6" w:rsidRDefault="00053457" w:rsidP="00036CFC">
      <w:pPr>
        <w:rPr>
          <w:rFonts w:ascii="Courier" w:hAnsi="Courier" w:cs="Arial"/>
        </w:rPr>
      </w:pPr>
    </w:p>
    <w:p w14:paraId="7DF8C1DF" w14:textId="27344115" w:rsidR="00036CFC" w:rsidRPr="009D50F6" w:rsidRDefault="002010F2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="00036CFC" w:rsidRPr="009D50F6">
        <w:rPr>
          <w:rFonts w:ascii="Courier" w:hAnsi="Courier" w:cs="Arial"/>
        </w:rPr>
        <w:sym w:font="Symbol" w:char="F044"/>
      </w:r>
      <w:r w:rsidR="00036CFC" w:rsidRPr="009D50F6">
        <w:rPr>
          <w:rFonts w:ascii="Courier" w:hAnsi="Courier" w:cs="Arial"/>
        </w:rPr>
        <w:t>TSP/BR</w:t>
      </w:r>
      <w:r w:rsidR="0038088F" w:rsidRPr="009D50F6">
        <w:rPr>
          <w:rFonts w:ascii="Courier" w:hAnsi="Courier" w:cs="Arial"/>
        </w:rPr>
        <w:t>: 437</w:t>
      </w:r>
      <w:r w:rsidR="00FB628F" w:rsidRPr="009D50F6">
        <w:rPr>
          <w:rFonts w:ascii="Courier" w:hAnsi="Courier" w:cs="Arial"/>
        </w:rPr>
        <w:t>bp</w:t>
      </w:r>
    </w:p>
    <w:p w14:paraId="463CECA3" w14:textId="28D02812" w:rsidR="00F32E59" w:rsidRPr="009D50F6" w:rsidRDefault="00CA5770" w:rsidP="00244A97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036CFC" w:rsidRPr="009D50F6">
        <w:rPr>
          <w:rFonts w:ascii="Courier" w:hAnsi="Courier" w:cs="Arial"/>
        </w:rPr>
        <w:t>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</w:t>
      </w:r>
      <w:r w:rsidR="00B50BD9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330A0F35" w14:textId="77777777" w:rsidR="00F32E59" w:rsidRPr="009D50F6" w:rsidRDefault="00F32E59" w:rsidP="00244A97">
      <w:pPr>
        <w:rPr>
          <w:rFonts w:ascii="Courier" w:hAnsi="Courier" w:cs="Arial"/>
        </w:rPr>
      </w:pPr>
    </w:p>
    <w:p w14:paraId="5C7202DE" w14:textId="1E0493CB" w:rsidR="00E3601E" w:rsidRPr="009D50F6" w:rsidRDefault="002010F2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3 (</w:t>
      </w:r>
      <w:r w:rsidR="00E3601E" w:rsidRPr="009D50F6">
        <w:rPr>
          <w:rFonts w:ascii="Courier" w:hAnsi="Courier" w:cs="Arial"/>
        </w:rPr>
        <w:t>R67A/Q72A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815</w:t>
      </w:r>
      <w:r w:rsidR="00FB628F" w:rsidRPr="009D50F6">
        <w:rPr>
          <w:rFonts w:ascii="Courier" w:hAnsi="Courier" w:cs="Arial"/>
        </w:rPr>
        <w:t>bp</w:t>
      </w:r>
    </w:p>
    <w:p w14:paraId="1D33CFFA" w14:textId="3C5AD031" w:rsidR="0018595D" w:rsidRPr="009D50F6" w:rsidRDefault="00CA5770" w:rsidP="0076018B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8B2A8E" w:rsidRPr="009D50F6">
        <w:rPr>
          <w:rFonts w:ascii="Courier" w:hAnsi="Courier" w:cs="Arial"/>
        </w:rPr>
        <w:t>CAAAACGCCTCCCGGGGAAGGCGCCAGCGAAGAATGCATCCTAACGTTAGTCAAGGCTGCCAAGGAGGCTGTGCAACATGCTCAGATTACAATGGATGTTTGTCATGTAAGCCCAGACTATTTTTTGCTCTGGAA</w:t>
      </w:r>
      <w:r w:rsidR="002010F2" w:rsidRPr="009D50F6">
        <w:rPr>
          <w:rFonts w:ascii="Courier" w:hAnsi="Courier" w:cs="Arial"/>
          <w:u w:val="single"/>
        </w:rPr>
        <w:t>GCC</w:t>
      </w:r>
      <w:r w:rsidR="002010F2" w:rsidRPr="009D50F6">
        <w:rPr>
          <w:rFonts w:ascii="Courier" w:hAnsi="Courier" w:cs="Arial"/>
        </w:rPr>
        <w:t>ATTGGCATGAAG</w:t>
      </w:r>
      <w:r w:rsidR="002010F2" w:rsidRPr="009D50F6">
        <w:rPr>
          <w:rFonts w:ascii="Courier" w:hAnsi="Courier" w:cs="Arial"/>
          <w:u w:val="single"/>
        </w:rPr>
        <w:t>GCC</w:t>
      </w:r>
      <w:r w:rsidR="008B2A8E" w:rsidRPr="009D50F6">
        <w:rPr>
          <w:rFonts w:ascii="Courier" w:hAnsi="Courier" w:cs="Arial"/>
        </w:rPr>
        <w:t>ATTGGAGTATGTCTCTCTTCATGTCCAAGTGGATATTATGGAACTCGATATCCAGATATAAATAAGTGTACAAAATGCAAAGCTGACTGTGATACCTGTTTCAACAAAAATTTCTGCACAAAATGTAAAAGTGGATTTTACTTACACCTTGGAAAGTGCCTTGACAATTGCCCAGAAGGGTTGGAAGCCAACAACCATACTATGGAGTGTGTCAGTATTGTGCACTGTGAGGTCAGTGAATGGAATCCTTGGAGTCCATGCACGAAGAAGGGAAAAACATGTGGCTTCAAAAGAGGGACTGAAACACGGGTCCGAGAAATAATACAGCATCCTTCAGCAAAGGGTAACCTGTGTCCCCCAACAAATGAGACAAGAAAGTGTACAGTGCAAAGGAAGAAGTGTCAGAAGGGAGAACGAGGAAAAAAAGGAAGGGAGAGGAAAAGAAAAAAACCTAATAAAGGAGAAAGTAAAGAAGCAATACCTGACAGCAAAAGTCTGGAATCCAGCAAAGAAATCCCAGAGCAACGAGAAAACAAACAGCAGCAGAAGAAGCGAAAAGTCCAAGATAAACAGAAATCGGTATCAGTCAGCACTGTACAC</w:t>
      </w:r>
      <w:r w:rsidR="00875E3D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735AF387" w14:textId="77777777" w:rsidR="0018595D" w:rsidRPr="009D50F6" w:rsidRDefault="0018595D" w:rsidP="0076018B">
      <w:pPr>
        <w:rPr>
          <w:rFonts w:ascii="Courier" w:hAnsi="Courier" w:cs="Arial"/>
        </w:rPr>
      </w:pPr>
    </w:p>
    <w:p w14:paraId="1CE4F38A" w14:textId="2B3BD2C9" w:rsidR="00E3601E" w:rsidRPr="009D50F6" w:rsidRDefault="002010F2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3 (</w:t>
      </w:r>
      <w:r w:rsidR="00E3601E" w:rsidRPr="009D50F6">
        <w:rPr>
          <w:rFonts w:ascii="Courier" w:hAnsi="Courier" w:cs="Arial"/>
        </w:rPr>
        <w:t>F106E/F110E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815</w:t>
      </w:r>
      <w:r w:rsidR="00FB628F" w:rsidRPr="009D50F6">
        <w:rPr>
          <w:rFonts w:ascii="Courier" w:hAnsi="Courier" w:cs="Arial"/>
        </w:rPr>
        <w:t>bp</w:t>
      </w:r>
    </w:p>
    <w:p w14:paraId="1918971C" w14:textId="440C10AD" w:rsidR="00695949" w:rsidRPr="009D50F6" w:rsidRDefault="00CA5770" w:rsidP="00345A9B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6E5AB7" w:rsidRPr="009D50F6">
        <w:rPr>
          <w:rFonts w:ascii="Courier" w:hAnsi="Courier" w:cs="Arial"/>
        </w:rPr>
        <w:t>CAAAACGCCTCCCGGGGAAGGCGCCAGCGAAGAATGCATCCTAACGTTAGTCAAGGCTGCCAAGGAGGCTGTGCAACATGCTCAGATTACAATGGATGTTTGTCATGTAAGCCCAGACTATTTTTTGCTCTGGAAAGAATTGGCATGAAGCAGATTGGAGTATGTCTCTCTTCATGTCCAAGTGGATATTATGGAACTCGATATCCAGATATAAATAAGTGTACAAAATGCAAAGCTGACTGTGATACCTGT</w:t>
      </w:r>
      <w:r w:rsidR="002010F2" w:rsidRPr="009D50F6">
        <w:rPr>
          <w:rFonts w:ascii="Courier" w:hAnsi="Courier" w:cs="Arial"/>
          <w:u w:val="single"/>
        </w:rPr>
        <w:t>GAG</w:t>
      </w:r>
      <w:r w:rsidR="002010F2" w:rsidRPr="009D50F6">
        <w:rPr>
          <w:rFonts w:ascii="Courier" w:hAnsi="Courier" w:cs="Arial"/>
        </w:rPr>
        <w:t>AACAAAAAT</w:t>
      </w:r>
      <w:r w:rsidR="002010F2" w:rsidRPr="009D50F6">
        <w:rPr>
          <w:rFonts w:ascii="Courier" w:hAnsi="Courier" w:cs="Arial"/>
          <w:u w:val="single"/>
        </w:rPr>
        <w:t>GAG</w:t>
      </w:r>
      <w:r w:rsidR="006E5AB7" w:rsidRPr="009D50F6">
        <w:rPr>
          <w:rFonts w:ascii="Courier" w:hAnsi="Courier" w:cs="Arial"/>
        </w:rPr>
        <w:t>TGCACAAAATGTAAAAGTGGATTTTACTTACACCTTGGAAAGTGCCTTGACAATTGCCCAGAAGGGTTGGAAGCCAACAACCATACTATGGAGTGTGTCAGTATTGTGCACTGTGAGGTCAGTGAATGGAATCCTTGGAGTCCATGCACGAAGAAGGGAAAAACATGTGGCTTCAAAAGAGGGACTGAAACACGGGTCCGAGAAATAATACAGCATCCTTCAGCAAAGGGTAACCTGTGTCCCCCAACAAATGAGACAAGAAAGTGTACAGTGCAAAGGAAGAAGTGTCAGAAGGGAGAACGAGGAAAAAAAGGAAGGGAGAGGAAAAGAAAAAAACCTAATAAAGGAGAAAGTAAAGAAGCAATACCTGACAGCAAAAGTCTGGAATCCAGCAAAGAAATCCCAGAGCAACGAGAAAACAAACAGCAGCAGAAGAAGCGAAAAGTCCAAGATAAACAGAAATCGGTATCAGTCAGCACTGTACAC</w:t>
      </w:r>
      <w:r w:rsidR="00875E3D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5F69D121" w14:textId="77777777" w:rsidR="00695949" w:rsidRPr="009D50F6" w:rsidRDefault="00695949" w:rsidP="00345A9B">
      <w:pPr>
        <w:rPr>
          <w:rFonts w:ascii="Courier" w:hAnsi="Courier" w:cs="Arial"/>
        </w:rPr>
      </w:pPr>
    </w:p>
    <w:p w14:paraId="165FB666" w14:textId="320A99B8" w:rsidR="00E3601E" w:rsidRPr="009D50F6" w:rsidRDefault="008B3B81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3 (</w:t>
      </w:r>
      <w:r w:rsidR="00E3601E" w:rsidRPr="009D50F6">
        <w:rPr>
          <w:rFonts w:ascii="Courier" w:hAnsi="Courier" w:cs="Arial"/>
        </w:rPr>
        <w:t>RSPO1</w:t>
      </w:r>
      <w:r w:rsidRPr="009D50F6">
        <w:rPr>
          <w:rFonts w:ascii="Courier" w:hAnsi="Courier" w:cs="Arial"/>
        </w:rPr>
        <w:t xml:space="preserve"> </w:t>
      </w:r>
      <w:r w:rsidR="00E3601E" w:rsidRPr="009D50F6">
        <w:rPr>
          <w:rFonts w:ascii="Courier" w:hAnsi="Courier" w:cs="Arial"/>
        </w:rPr>
        <w:t>FU1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815</w:t>
      </w:r>
      <w:r w:rsidR="00FB628F" w:rsidRPr="009D50F6">
        <w:rPr>
          <w:rFonts w:ascii="Courier" w:hAnsi="Courier" w:cs="Arial"/>
        </w:rPr>
        <w:t>bp</w:t>
      </w:r>
    </w:p>
    <w:p w14:paraId="374C6498" w14:textId="6D3B52CB" w:rsidR="00922693" w:rsidRPr="009D50F6" w:rsidRDefault="00CA5770" w:rsidP="00922693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1F4DA7" w:rsidRPr="009D50F6">
        <w:rPr>
          <w:rFonts w:ascii="Courier" w:hAnsi="Courier" w:cs="Arial"/>
        </w:rPr>
        <w:t>AGCCGGGGGATCAAGGGGAAAAGGCAGAGGCGGATCAGTGCCGAGGGGAGCCAGGCCTGTGCCAAAGGCTGTGAGCTCTGCTCTGAAGTCAACGGCTGCCTCAAGTGCTCACCCAAGCTGTTCATCCTGCTGGAGAGGAACGACATCCGCCAGGTGGGCGTCTGCTTGCCGTCCTGCCCACCTGGATACTTCGACGCCCGCAACCCAGATATAAATAAGTGTACAAAATGCAAAGCTGACTGTGATACCTGTTTCAACAAAAATTTCTGCACAAAATGTAAAAGTGGATTTTACTTACACCTTGGAAAGTGCCTTGACAATTGCCCAGAAGGGTTGGAAGCCAACAACCATACTATGGAGTGTGTCAGTATTGTGCACTGTGAGGTCAGTGAATGGAATCCTTGGAGTCCATGCACGAAGAAGGGAAAAACATGTGGCTTCAAAAGAGGGACTGAAACACGGGTCCGAGAAATAATACAGCATCCTTCAGCAAAGGGTAACCTGTGTCCCCCAACAAATGAGACAAGAAAGTGTACAGTGCAAAGGAAGAAGTGTCAGAAGGGAGAACGAGGAAAAAAAGGAAGGGAGAGGAAAAGAAAAAAACCTAATAAAGGAGAAAGTAAAGAAGCAATACCTGACAGCAAAAGTCTGGAATCCAGCAAAGAAATCCCAGAGCAACGAGAAAACAAACAGCAGCAGAAGAAGCGAAAAGTCCAAGATAAACAGAAATCGGTATCAGTCAGCACTGTACAC</w:t>
      </w:r>
      <w:r w:rsidR="00875E3D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690E7A14" w14:textId="77777777" w:rsidR="00BB20BA" w:rsidRPr="009D50F6" w:rsidRDefault="00BB20BA" w:rsidP="00AA0E2D">
      <w:pPr>
        <w:rPr>
          <w:rFonts w:ascii="Courier" w:hAnsi="Courier" w:cs="Arial"/>
        </w:rPr>
      </w:pPr>
    </w:p>
    <w:p w14:paraId="6B6E3631" w14:textId="6907A7AB" w:rsidR="00BB20BA" w:rsidRPr="009D50F6" w:rsidRDefault="00BB20BA" w:rsidP="00AA0E2D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RSPO</w:t>
      </w:r>
      <w:r w:rsidR="008B3B81" w:rsidRPr="009D50F6">
        <w:rPr>
          <w:rFonts w:ascii="Courier" w:hAnsi="Courier" w:cs="Arial"/>
        </w:rPr>
        <w:t>3 (</w:t>
      </w:r>
      <w:r w:rsidR="0008315B" w:rsidRPr="009D50F6">
        <w:rPr>
          <w:rFonts w:ascii="Courier" w:hAnsi="Courier" w:cs="Arial"/>
        </w:rPr>
        <w:t>RSP</w:t>
      </w:r>
      <w:r w:rsidR="008B3B81" w:rsidRPr="009D50F6">
        <w:rPr>
          <w:rFonts w:ascii="Courier" w:hAnsi="Courier" w:cs="Arial"/>
        </w:rPr>
        <w:t xml:space="preserve">O1 </w:t>
      </w:r>
      <w:r w:rsidR="0008315B" w:rsidRPr="009D50F6">
        <w:rPr>
          <w:rFonts w:ascii="Courier" w:hAnsi="Courier" w:cs="Arial"/>
        </w:rPr>
        <w:t>TSP/BR</w:t>
      </w:r>
      <w:r w:rsidR="008B3B81" w:rsidRPr="009D50F6">
        <w:rPr>
          <w:rFonts w:ascii="Courier" w:hAnsi="Courier" w:cs="Arial"/>
        </w:rPr>
        <w:t>)</w:t>
      </w:r>
      <w:r w:rsidR="0008315B" w:rsidRPr="009D50F6">
        <w:rPr>
          <w:rFonts w:ascii="Courier" w:hAnsi="Courier" w:cs="Arial"/>
        </w:rPr>
        <w:t>:</w:t>
      </w:r>
      <w:r w:rsidR="003850C2" w:rsidRPr="009D50F6">
        <w:rPr>
          <w:rFonts w:ascii="Courier" w:hAnsi="Courier" w:cs="Arial"/>
        </w:rPr>
        <w:t xml:space="preserve"> 788bp</w:t>
      </w:r>
    </w:p>
    <w:p w14:paraId="6F3E563F" w14:textId="2D29D87C" w:rsidR="003850C2" w:rsidRPr="0095623E" w:rsidRDefault="003850C2" w:rsidP="00AA0E2D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CCTGCGCAATGTGAAATGAGCGAGTGGTCTCCGTGGGGGCCCTGCTCCAAGAAGCAGCAGCTCTGTGGTTTCCGGAGGGGCTCCGAGGAGCGGACACGCAGGGTGCTACATGCCCCTGTGGGGGACCATGCTGCCTGCTCTGACACCAAGGAGACCCGGAGGTGCACAGTGAGGAGAGTGCCGTGTCCTGAGGGGCAGAAGAGGAGGAAGGGAGGCCAGGGCCGGCGGGAGAATGCCAACAGGAACCTGGCCAGGAAGGAGAGCAAGGAGGCGGGTGCTGGCTCTCGAAGACGCAAGGGGCAGCAACAGCAGCAGCAGCAAGGGACAGTGGGGCCACTCACATCTGCAGGGCCTGCCttggtaccaaccaccgagaacctgtac</w:t>
      </w:r>
    </w:p>
    <w:p w14:paraId="29330C08" w14:textId="77777777" w:rsidR="00AD0F32" w:rsidRPr="0095623E" w:rsidRDefault="00AD0F32">
      <w:pPr>
        <w:rPr>
          <w:rFonts w:ascii="Courier" w:hAnsi="Courier" w:cs="Arial"/>
        </w:rPr>
      </w:pPr>
    </w:p>
    <w:sectPr w:rsidR="00AD0F32" w:rsidRPr="0095623E" w:rsidSect="00C27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3A040A"/>
    <w:multiLevelType w:val="hybridMultilevel"/>
    <w:tmpl w:val="70862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053851"/>
    <w:multiLevelType w:val="hybridMultilevel"/>
    <w:tmpl w:val="7B90A1B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377B7A"/>
    <w:multiLevelType w:val="hybridMultilevel"/>
    <w:tmpl w:val="E176E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071BC0"/>
    <w:multiLevelType w:val="hybridMultilevel"/>
    <w:tmpl w:val="597C773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01E"/>
    <w:rsid w:val="00003B87"/>
    <w:rsid w:val="00036CFC"/>
    <w:rsid w:val="000504B0"/>
    <w:rsid w:val="00052481"/>
    <w:rsid w:val="00053457"/>
    <w:rsid w:val="000576EC"/>
    <w:rsid w:val="00057C5D"/>
    <w:rsid w:val="0006682F"/>
    <w:rsid w:val="000705DF"/>
    <w:rsid w:val="00076E19"/>
    <w:rsid w:val="000820CF"/>
    <w:rsid w:val="0008315B"/>
    <w:rsid w:val="000A266E"/>
    <w:rsid w:val="000A60C4"/>
    <w:rsid w:val="000B1C2A"/>
    <w:rsid w:val="000D070D"/>
    <w:rsid w:val="000F42DC"/>
    <w:rsid w:val="00103B89"/>
    <w:rsid w:val="00112959"/>
    <w:rsid w:val="0012287B"/>
    <w:rsid w:val="00147E11"/>
    <w:rsid w:val="0015133F"/>
    <w:rsid w:val="00154682"/>
    <w:rsid w:val="001672C9"/>
    <w:rsid w:val="001728AA"/>
    <w:rsid w:val="00174DB3"/>
    <w:rsid w:val="00181E4C"/>
    <w:rsid w:val="0018595D"/>
    <w:rsid w:val="0018598A"/>
    <w:rsid w:val="00197007"/>
    <w:rsid w:val="001A0B15"/>
    <w:rsid w:val="001A19B7"/>
    <w:rsid w:val="001B2EF7"/>
    <w:rsid w:val="001B36C4"/>
    <w:rsid w:val="001D177E"/>
    <w:rsid w:val="001F4DA7"/>
    <w:rsid w:val="002010F2"/>
    <w:rsid w:val="00201FAC"/>
    <w:rsid w:val="00214ACE"/>
    <w:rsid w:val="002369C2"/>
    <w:rsid w:val="00244A97"/>
    <w:rsid w:val="002509BC"/>
    <w:rsid w:val="00255395"/>
    <w:rsid w:val="0026033A"/>
    <w:rsid w:val="00294578"/>
    <w:rsid w:val="002A32A1"/>
    <w:rsid w:val="002B42F9"/>
    <w:rsid w:val="002C508B"/>
    <w:rsid w:val="002C5374"/>
    <w:rsid w:val="003028E4"/>
    <w:rsid w:val="00326733"/>
    <w:rsid w:val="00345A9B"/>
    <w:rsid w:val="003611B2"/>
    <w:rsid w:val="0037311F"/>
    <w:rsid w:val="0038088F"/>
    <w:rsid w:val="003850C2"/>
    <w:rsid w:val="003A73FF"/>
    <w:rsid w:val="003B7653"/>
    <w:rsid w:val="003C5A7E"/>
    <w:rsid w:val="003D0465"/>
    <w:rsid w:val="003E0BE2"/>
    <w:rsid w:val="003E2F06"/>
    <w:rsid w:val="003E7391"/>
    <w:rsid w:val="003F388C"/>
    <w:rsid w:val="00424ADD"/>
    <w:rsid w:val="00437B25"/>
    <w:rsid w:val="004403B7"/>
    <w:rsid w:val="00445910"/>
    <w:rsid w:val="004829FB"/>
    <w:rsid w:val="004B23F8"/>
    <w:rsid w:val="004B64F9"/>
    <w:rsid w:val="004F6764"/>
    <w:rsid w:val="00500165"/>
    <w:rsid w:val="00532D2E"/>
    <w:rsid w:val="0057121C"/>
    <w:rsid w:val="00575F0D"/>
    <w:rsid w:val="0058394C"/>
    <w:rsid w:val="005933B6"/>
    <w:rsid w:val="00593E4F"/>
    <w:rsid w:val="0059411D"/>
    <w:rsid w:val="005A28F7"/>
    <w:rsid w:val="005B7FA2"/>
    <w:rsid w:val="005C7F57"/>
    <w:rsid w:val="005D3A0C"/>
    <w:rsid w:val="005E40AA"/>
    <w:rsid w:val="00625B24"/>
    <w:rsid w:val="0063468F"/>
    <w:rsid w:val="00647D8F"/>
    <w:rsid w:val="00663B37"/>
    <w:rsid w:val="0067225A"/>
    <w:rsid w:val="00676738"/>
    <w:rsid w:val="0067748D"/>
    <w:rsid w:val="006852C6"/>
    <w:rsid w:val="00695949"/>
    <w:rsid w:val="006B778A"/>
    <w:rsid w:val="006C47B8"/>
    <w:rsid w:val="006C63EA"/>
    <w:rsid w:val="006D39DC"/>
    <w:rsid w:val="006E4698"/>
    <w:rsid w:val="006E5AB7"/>
    <w:rsid w:val="0070429C"/>
    <w:rsid w:val="00725356"/>
    <w:rsid w:val="007349F8"/>
    <w:rsid w:val="0076018B"/>
    <w:rsid w:val="00765672"/>
    <w:rsid w:val="00775856"/>
    <w:rsid w:val="00776295"/>
    <w:rsid w:val="007845D5"/>
    <w:rsid w:val="007B388A"/>
    <w:rsid w:val="007C3330"/>
    <w:rsid w:val="007D13C7"/>
    <w:rsid w:val="007D7C1A"/>
    <w:rsid w:val="007E5194"/>
    <w:rsid w:val="008013DE"/>
    <w:rsid w:val="0080793D"/>
    <w:rsid w:val="00813DB5"/>
    <w:rsid w:val="00827335"/>
    <w:rsid w:val="00837B38"/>
    <w:rsid w:val="00837EEF"/>
    <w:rsid w:val="00854EA7"/>
    <w:rsid w:val="00860D1A"/>
    <w:rsid w:val="00871EC2"/>
    <w:rsid w:val="00874DEA"/>
    <w:rsid w:val="00875152"/>
    <w:rsid w:val="00875E3D"/>
    <w:rsid w:val="008818FF"/>
    <w:rsid w:val="008B07C5"/>
    <w:rsid w:val="008B2A8E"/>
    <w:rsid w:val="008B3B81"/>
    <w:rsid w:val="008D3BCB"/>
    <w:rsid w:val="008E119A"/>
    <w:rsid w:val="008E228B"/>
    <w:rsid w:val="008E735F"/>
    <w:rsid w:val="009223DB"/>
    <w:rsid w:val="00922693"/>
    <w:rsid w:val="00943898"/>
    <w:rsid w:val="0095623E"/>
    <w:rsid w:val="009624FD"/>
    <w:rsid w:val="0099198A"/>
    <w:rsid w:val="009949A2"/>
    <w:rsid w:val="009960BD"/>
    <w:rsid w:val="009A083E"/>
    <w:rsid w:val="009C76B5"/>
    <w:rsid w:val="009D2449"/>
    <w:rsid w:val="009D50F6"/>
    <w:rsid w:val="00A02EBF"/>
    <w:rsid w:val="00A30D34"/>
    <w:rsid w:val="00A32B18"/>
    <w:rsid w:val="00A761B9"/>
    <w:rsid w:val="00A8354A"/>
    <w:rsid w:val="00A8503F"/>
    <w:rsid w:val="00AA0E2D"/>
    <w:rsid w:val="00AA22EF"/>
    <w:rsid w:val="00AA2EB4"/>
    <w:rsid w:val="00AB1538"/>
    <w:rsid w:val="00AB15F4"/>
    <w:rsid w:val="00AD0F32"/>
    <w:rsid w:val="00AD1668"/>
    <w:rsid w:val="00AD2B1B"/>
    <w:rsid w:val="00AF30F6"/>
    <w:rsid w:val="00B45F87"/>
    <w:rsid w:val="00B47A0D"/>
    <w:rsid w:val="00B50BD9"/>
    <w:rsid w:val="00B6359B"/>
    <w:rsid w:val="00B662C4"/>
    <w:rsid w:val="00B71451"/>
    <w:rsid w:val="00B90904"/>
    <w:rsid w:val="00BA18A1"/>
    <w:rsid w:val="00BB1E3B"/>
    <w:rsid w:val="00BB20BA"/>
    <w:rsid w:val="00BB71B3"/>
    <w:rsid w:val="00BE76B6"/>
    <w:rsid w:val="00BF7C69"/>
    <w:rsid w:val="00C01F44"/>
    <w:rsid w:val="00C06082"/>
    <w:rsid w:val="00C27390"/>
    <w:rsid w:val="00C27E45"/>
    <w:rsid w:val="00C9456E"/>
    <w:rsid w:val="00CA5188"/>
    <w:rsid w:val="00CA5770"/>
    <w:rsid w:val="00CB4DC3"/>
    <w:rsid w:val="00CD0F86"/>
    <w:rsid w:val="00CE104A"/>
    <w:rsid w:val="00D302D2"/>
    <w:rsid w:val="00D47F60"/>
    <w:rsid w:val="00D72AEF"/>
    <w:rsid w:val="00DB22A0"/>
    <w:rsid w:val="00DD6C53"/>
    <w:rsid w:val="00E35DB6"/>
    <w:rsid w:val="00E3601E"/>
    <w:rsid w:val="00E60A04"/>
    <w:rsid w:val="00E60A4A"/>
    <w:rsid w:val="00E81BBA"/>
    <w:rsid w:val="00E960B7"/>
    <w:rsid w:val="00EB3F33"/>
    <w:rsid w:val="00EB5952"/>
    <w:rsid w:val="00EC0263"/>
    <w:rsid w:val="00EE6A5A"/>
    <w:rsid w:val="00EF54C3"/>
    <w:rsid w:val="00F16BB6"/>
    <w:rsid w:val="00F32E59"/>
    <w:rsid w:val="00F67C2F"/>
    <w:rsid w:val="00F73CD0"/>
    <w:rsid w:val="00F95513"/>
    <w:rsid w:val="00FB029C"/>
    <w:rsid w:val="00FB0BC2"/>
    <w:rsid w:val="00FB544B"/>
    <w:rsid w:val="00FB628F"/>
    <w:rsid w:val="00FD1238"/>
    <w:rsid w:val="00FD6B0B"/>
    <w:rsid w:val="00FD7E63"/>
    <w:rsid w:val="00F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CEA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6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01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223D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23D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774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748D"/>
  </w:style>
  <w:style w:type="character" w:customStyle="1" w:styleId="CommentTextChar">
    <w:name w:val="Comment Text Char"/>
    <w:basedOn w:val="DefaultParagraphFont"/>
    <w:link w:val="CommentText"/>
    <w:uiPriority w:val="99"/>
    <w:rsid w:val="0067748D"/>
  </w:style>
  <w:style w:type="paragraph" w:styleId="BalloonText">
    <w:name w:val="Balloon Text"/>
    <w:basedOn w:val="Normal"/>
    <w:link w:val="BalloonTextChar"/>
    <w:uiPriority w:val="99"/>
    <w:semiHidden/>
    <w:unhideWhenUsed/>
    <w:rsid w:val="006774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4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818</Words>
  <Characters>10364</Characters>
  <Application>Microsoft Macintosh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Lowercase sequence overlaps vector sequence upstream of the unique AgeI site and</vt:lpstr>
      <vt:lpstr/>
      <vt:lpstr>RSPO1 (WT): 791bp</vt:lpstr>
      <vt:lpstr>RSPO1 (R66A/Q71A): 791bp</vt:lpstr>
      <vt:lpstr>RSPO1 (F106E/F110E): 791bp</vt:lpstr>
      <vt:lpstr>RSPO1 (RSPO3 FU1): 791bp</vt:lpstr>
      <vt:lpstr>RSPO1 (RSPO3 TSP): 791bp</vt:lpstr>
      <vt:lpstr>RSPO1 (RSPO3 BR): 818bp</vt:lpstr>
      <vt:lpstr>RSPO3 (WT): 815bp</vt:lpstr>
      <vt:lpstr>13. RSPO3 (FU1/FU2: 449bp</vt:lpstr>
      <vt:lpstr>14. RSPO3-(TSP (deletion construct based on RSPO3-WT): 632bp</vt:lpstr>
      <vt:lpstr>15. RSPO3-(BR (deletion construct based on RSPO3-WT): 620bp</vt:lpstr>
      <vt:lpstr>16. RSPO3-(TSP/BR (deletion construct based on RSPO3-WT): 437bp</vt:lpstr>
      <vt:lpstr>17. RSPO3-R67A/Q72A (3bp + 3bp underlined mutations based on RSPO3-WT): 815bp</vt:lpstr>
      <vt:lpstr>18. RSPO3-F106E/F110E (3bp + 3bp underlined mutations based on RSPO3-WT): 815bp</vt:lpstr>
      <vt:lpstr>19. RSPO3-RSPO1-FU1 (chimeric construct based on RSPO1-WT and RSPO3-WT): 815bp</vt:lpstr>
      <vt:lpstr>20. RSPO3-RSPO1-TSP (chimeric construct based on RSPO1-WT and RSPO3-WT): 815bp</vt:lpstr>
      <vt:lpstr>21. RSPO3-RSPO1-BR (chimeric construct based on RSPO1-WT and RSPO3-WT): 788bp</vt:lpstr>
    </vt:vector>
  </TitlesOfParts>
  <LinksUpToDate>false</LinksUpToDate>
  <CharactersWithSpaces>1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Lebensohn</dc:creator>
  <cp:keywords/>
  <dc:description/>
  <cp:lastModifiedBy>Microsoft Office User</cp:lastModifiedBy>
  <cp:revision>10</cp:revision>
  <dcterms:created xsi:type="dcterms:W3CDTF">2017-09-13T03:53:00Z</dcterms:created>
  <dcterms:modified xsi:type="dcterms:W3CDTF">2017-09-13T19:00:00Z</dcterms:modified>
</cp:coreProperties>
</file>